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05"/>
        <w:gridCol w:w="2027"/>
        <w:gridCol w:w="2301"/>
      </w:tblGrid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 1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 2</w:t>
            </w:r>
          </w:p>
        </w:tc>
      </w:tr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ftazidime-MIC</w:t>
            </w: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 S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=1 S</w:t>
            </w:r>
          </w:p>
        </w:tc>
      </w:tr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ftazidime-KB</w:t>
            </w: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mm S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mm S</w:t>
            </w:r>
          </w:p>
        </w:tc>
      </w:tr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iperacillin-MIC</w:t>
            </w: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 S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=4 S</w:t>
            </w:r>
          </w:p>
        </w:tc>
      </w:tr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iperacillin-KB</w:t>
            </w: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mm S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mm S</w:t>
            </w:r>
          </w:p>
        </w:tc>
      </w:tr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foperazone/sulbactam-KB</w:t>
            </w: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mm S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mm S</w:t>
            </w:r>
          </w:p>
        </w:tc>
      </w:tr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ipenem-MIC</w:t>
            </w: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 S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I</w:t>
            </w:r>
          </w:p>
        </w:tc>
      </w:tr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ipenem-KB</w:t>
            </w: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mm S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mm R</w:t>
            </w:r>
          </w:p>
        </w:tc>
      </w:tr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ztreonam-MIC</w:t>
            </w: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 S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=2 S</w:t>
            </w:r>
          </w:p>
        </w:tc>
      </w:tr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ztreonam-KB</w:t>
            </w: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mm S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mm I</w:t>
            </w:r>
          </w:p>
        </w:tc>
      </w:tr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vofloxacin-MIC</w:t>
            </w: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 S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=1 S</w:t>
            </w:r>
          </w:p>
        </w:tc>
      </w:tr>
      <w:tr>
        <w:trPr>
          <w:trHeight w:val="285" w:hRule="atLeast"/>
        </w:trPr>
        <w:tc>
          <w:tcPr>
            <w:tcW w:w="24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vofloxacin-KB</w:t>
            </w:r>
          </w:p>
        </w:tc>
        <w:tc>
          <w:tcPr>
            <w:tcW w:w="1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mm I</w:t>
            </w:r>
          </w:p>
        </w:tc>
        <w:tc>
          <w:tcPr>
            <w:tcW w:w="13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mm I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8. </w:t>
      </w:r>
      <w:r>
        <w:rPr>
          <w:rFonts w:hint="default" w:ascii="Times New Roman" w:hAnsi="Times New Roman" w:cs="Times New Roman"/>
          <w:sz w:val="24"/>
          <w:szCs w:val="24"/>
        </w:rPr>
        <w:t>Resu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lts of antimicrobial susceptibility tests of the isolat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Brush Script MT">
    <w:panose1 w:val="03060802040406070304"/>
    <w:charset w:val="86"/>
    <w:family w:val="auto"/>
    <w:pitch w:val="default"/>
    <w:sig w:usb0="00000000" w:usb1="00000000" w:usb2="00000000" w:usb3="00000000" w:csb0="0025003A" w:csb1="002F0000"/>
  </w:font>
  <w:font w:name="Skia">
    <w:panose1 w:val="020D0502020204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DAE6496"/>
    <w:rsid w:val="13BF54E7"/>
    <w:rsid w:val="DDAE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10:08:00Z</dcterms:created>
  <dc:creator>caizhao</dc:creator>
  <cp:lastModifiedBy>caizhao</cp:lastModifiedBy>
  <dcterms:modified xsi:type="dcterms:W3CDTF">2020-08-06T10:1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